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 </w:t>
      </w:r>
      <w:r>
        <w:rPr>
          <w:rFonts w:cs="Times New Roman" w:ascii="Times New Roman" w:hAnsi="Times New Roman"/>
        </w:rPr>
        <w:t>Basis for the p53- status in each of the p53- cell lines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6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028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line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 DNA alterat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- HCT116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eletion of exon 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- RKO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eletion of exon 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- A549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Ectopic expression of a murine p53 dominant-negative mutant lacking the transactivation and DNA-binding domains (∆ amino acids 15-301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CI-H1299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omozygous partial delet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CI-H522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rame-shift mutation (P191fs*57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LD-1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oint mutation (Ser 241 Phe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T29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oint mutation (Arg 273 His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eLa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Inactivation of wild-type p53 by human papilloma virus 18 (HPV-18)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65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8:45:00Z</dcterms:created>
  <dc:creator>Information Services</dc:creator>
  <dc:description/>
  <cp:keywords/>
  <dc:language>en-US</dc:language>
  <cp:lastModifiedBy>Information Services</cp:lastModifiedBy>
  <dcterms:modified xsi:type="dcterms:W3CDTF">2012-11-09T18:45:00Z</dcterms:modified>
  <cp:revision>2</cp:revision>
  <dc:subject/>
  <dc:title/>
</cp:coreProperties>
</file>